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481953" w14:textId="3F4D2C50" w:rsidR="00D50F0A" w:rsidRPr="00045768" w:rsidRDefault="007C4FB5">
      <w:pPr>
        <w:rPr>
          <w:b/>
          <w:bCs/>
        </w:rPr>
      </w:pPr>
      <w:r w:rsidRPr="00045768">
        <w:rPr>
          <w:b/>
          <w:bCs/>
        </w:rPr>
        <w:t>Table 1:</w:t>
      </w:r>
      <w:r w:rsidR="00045768" w:rsidRPr="00045768">
        <w:rPr>
          <w:b/>
          <w:bCs/>
        </w:rPr>
        <w:t xml:space="preserve"> Definition of Guideline-Concordant Treatm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710"/>
        <w:gridCol w:w="8905"/>
      </w:tblGrid>
      <w:tr w:rsidR="007C4FB5" w14:paraId="2479F85F" w14:textId="77777777" w:rsidTr="00CB73D3">
        <w:tc>
          <w:tcPr>
            <w:tcW w:w="2335" w:type="dxa"/>
          </w:tcPr>
          <w:p w14:paraId="6053FADD" w14:textId="694C3C0B" w:rsidR="007C4FB5" w:rsidRDefault="00CB73D3">
            <w:r>
              <w:t>Type of Cancer</w:t>
            </w:r>
          </w:p>
        </w:tc>
        <w:tc>
          <w:tcPr>
            <w:tcW w:w="1710" w:type="dxa"/>
          </w:tcPr>
          <w:p w14:paraId="10CBDE6F" w14:textId="14083A3B" w:rsidR="007C4FB5" w:rsidRDefault="00CB73D3">
            <w:r>
              <w:t>Stage</w:t>
            </w:r>
          </w:p>
        </w:tc>
        <w:tc>
          <w:tcPr>
            <w:tcW w:w="8905" w:type="dxa"/>
          </w:tcPr>
          <w:p w14:paraId="7820FC3F" w14:textId="2EA5F0C6" w:rsidR="007C4FB5" w:rsidRDefault="00CB73D3">
            <w:r>
              <w:t>Guideline-Concordant Treatment</w:t>
            </w:r>
          </w:p>
        </w:tc>
      </w:tr>
      <w:tr w:rsidR="007C4FB5" w14:paraId="3190EEF9" w14:textId="77777777" w:rsidTr="00CB73D3">
        <w:tc>
          <w:tcPr>
            <w:tcW w:w="2335" w:type="dxa"/>
          </w:tcPr>
          <w:p w14:paraId="763A152C" w14:textId="06271AB8" w:rsidR="007C4FB5" w:rsidRDefault="00CB73D3">
            <w:r>
              <w:t>Pancreatic Adenocarcinoma</w:t>
            </w:r>
          </w:p>
        </w:tc>
        <w:tc>
          <w:tcPr>
            <w:tcW w:w="1710" w:type="dxa"/>
          </w:tcPr>
          <w:p w14:paraId="2D4B2FD2" w14:textId="5263F6F3" w:rsidR="007C4FB5" w:rsidRDefault="00CB73D3">
            <w:r>
              <w:t>1, 2</w:t>
            </w:r>
          </w:p>
        </w:tc>
        <w:tc>
          <w:tcPr>
            <w:tcW w:w="8905" w:type="dxa"/>
          </w:tcPr>
          <w:p w14:paraId="3876686D" w14:textId="19D8016E" w:rsidR="007C4FB5" w:rsidRDefault="00CB73D3">
            <w:r>
              <w:t xml:space="preserve">Receipt of chemotherapy and </w:t>
            </w:r>
            <w:r w:rsidR="007E6405">
              <w:t xml:space="preserve">curative-intent </w:t>
            </w:r>
            <w:r>
              <w:t>surgical therapy in any sequence (Exceptions-</w:t>
            </w:r>
            <w:r w:rsidRPr="00CB73D3">
              <w:t xml:space="preserve"> documentation of comorbidities that precluded resection, or progression of disease on chemotherapy</w:t>
            </w:r>
            <w:r>
              <w:t>)</w:t>
            </w:r>
          </w:p>
        </w:tc>
      </w:tr>
      <w:tr w:rsidR="007C4FB5" w14:paraId="243D5071" w14:textId="77777777" w:rsidTr="00CB73D3">
        <w:tc>
          <w:tcPr>
            <w:tcW w:w="2335" w:type="dxa"/>
          </w:tcPr>
          <w:p w14:paraId="202C83FA" w14:textId="77777777" w:rsidR="007C4FB5" w:rsidRDefault="007C4FB5"/>
        </w:tc>
        <w:tc>
          <w:tcPr>
            <w:tcW w:w="1710" w:type="dxa"/>
          </w:tcPr>
          <w:p w14:paraId="66CFC62A" w14:textId="0224EA77" w:rsidR="007C4FB5" w:rsidRDefault="00CB73D3">
            <w:r>
              <w:t>3</w:t>
            </w:r>
          </w:p>
        </w:tc>
        <w:tc>
          <w:tcPr>
            <w:tcW w:w="8905" w:type="dxa"/>
          </w:tcPr>
          <w:p w14:paraId="4BF229E0" w14:textId="4A25BDA3" w:rsidR="007C4FB5" w:rsidRDefault="00CB73D3">
            <w:r>
              <w:t xml:space="preserve">Receipt of systemic chemotherapy +/- </w:t>
            </w:r>
            <w:r w:rsidR="007E6405">
              <w:t xml:space="preserve">curative-intent </w:t>
            </w:r>
            <w:r>
              <w:t>surgical resection +/- radiation</w:t>
            </w:r>
            <w:r w:rsidR="00E43934">
              <w:t xml:space="preserve"> (</w:t>
            </w:r>
            <w:r w:rsidR="00E43934">
              <w:t>Exception-</w:t>
            </w:r>
            <w:r w:rsidR="00E43934" w:rsidRPr="00CB73D3">
              <w:t xml:space="preserve"> documentation of comorbidities that precluded re</w:t>
            </w:r>
            <w:r w:rsidR="00E43934">
              <w:t>ceipt)</w:t>
            </w:r>
          </w:p>
        </w:tc>
      </w:tr>
      <w:tr w:rsidR="007C4FB5" w14:paraId="3FEB72B5" w14:textId="77777777" w:rsidTr="00CB73D3">
        <w:tc>
          <w:tcPr>
            <w:tcW w:w="2335" w:type="dxa"/>
          </w:tcPr>
          <w:p w14:paraId="5F43BF43" w14:textId="77777777" w:rsidR="007C4FB5" w:rsidRDefault="007C4FB5"/>
        </w:tc>
        <w:tc>
          <w:tcPr>
            <w:tcW w:w="1710" w:type="dxa"/>
          </w:tcPr>
          <w:p w14:paraId="450D60BB" w14:textId="1E76B2B1" w:rsidR="007C4FB5" w:rsidRDefault="00CB73D3">
            <w:r>
              <w:t>4</w:t>
            </w:r>
          </w:p>
        </w:tc>
        <w:tc>
          <w:tcPr>
            <w:tcW w:w="8905" w:type="dxa"/>
          </w:tcPr>
          <w:p w14:paraId="2D44B549" w14:textId="41454ECB" w:rsidR="007C4FB5" w:rsidRDefault="00CB73D3">
            <w:r>
              <w:t>Receipt of systemic chemotherapy (Exception</w:t>
            </w:r>
            <w:r w:rsidR="00E43934">
              <w:t>s</w:t>
            </w:r>
            <w:r>
              <w:t>-</w:t>
            </w:r>
            <w:r w:rsidRPr="00CB73D3">
              <w:t xml:space="preserve"> documentation of clinical status that precluded receipt, or a palliative care discussion and patient desire to not receive therapy</w:t>
            </w:r>
            <w:r w:rsidR="00E43934">
              <w:t>)</w:t>
            </w:r>
          </w:p>
        </w:tc>
      </w:tr>
      <w:tr w:rsidR="007C4FB5" w14:paraId="497E507B" w14:textId="77777777" w:rsidTr="00CB73D3">
        <w:tc>
          <w:tcPr>
            <w:tcW w:w="2335" w:type="dxa"/>
          </w:tcPr>
          <w:p w14:paraId="469C64A4" w14:textId="000001E2" w:rsidR="007C4FB5" w:rsidRDefault="00D66B10">
            <w:r>
              <w:t>Gastric adenocarcinoma</w:t>
            </w:r>
          </w:p>
        </w:tc>
        <w:tc>
          <w:tcPr>
            <w:tcW w:w="1710" w:type="dxa"/>
          </w:tcPr>
          <w:p w14:paraId="78CDCE14" w14:textId="262BC01A" w:rsidR="007C4FB5" w:rsidRDefault="00D66B10">
            <w:r>
              <w:t xml:space="preserve">1 </w:t>
            </w:r>
          </w:p>
        </w:tc>
        <w:tc>
          <w:tcPr>
            <w:tcW w:w="8905" w:type="dxa"/>
          </w:tcPr>
          <w:p w14:paraId="0A67C1B1" w14:textId="15A78DC6" w:rsidR="007C4FB5" w:rsidRDefault="00D66B10">
            <w:r>
              <w:t xml:space="preserve">Endoscopic resection (T1a); </w:t>
            </w:r>
            <w:r w:rsidR="007E6405">
              <w:t xml:space="preserve">curative-intent </w:t>
            </w:r>
            <w:r>
              <w:t>surgical resection (T1b) +/- systemic chemotherapy (T2)</w:t>
            </w:r>
          </w:p>
        </w:tc>
      </w:tr>
      <w:tr w:rsidR="00D66B10" w14:paraId="1170638A" w14:textId="77777777" w:rsidTr="00CB73D3">
        <w:tc>
          <w:tcPr>
            <w:tcW w:w="2335" w:type="dxa"/>
          </w:tcPr>
          <w:p w14:paraId="67229E7D" w14:textId="77777777" w:rsidR="00D66B10" w:rsidRDefault="00D66B10"/>
        </w:tc>
        <w:tc>
          <w:tcPr>
            <w:tcW w:w="1710" w:type="dxa"/>
          </w:tcPr>
          <w:p w14:paraId="362707FD" w14:textId="66C164AC" w:rsidR="00D66B10" w:rsidRDefault="00D66B10">
            <w:r>
              <w:t>2, 3</w:t>
            </w:r>
          </w:p>
        </w:tc>
        <w:tc>
          <w:tcPr>
            <w:tcW w:w="8905" w:type="dxa"/>
          </w:tcPr>
          <w:p w14:paraId="126A41F1" w14:textId="3650A158" w:rsidR="00D66B10" w:rsidRDefault="00D66B10">
            <w:r>
              <w:t xml:space="preserve">Receipt of chemotherapy and </w:t>
            </w:r>
            <w:r>
              <w:t>surgical therapy in any sequence (Exceptions-</w:t>
            </w:r>
            <w:r w:rsidRPr="00CB73D3">
              <w:t xml:space="preserve"> documentation of comorbidities that precluded resection, or progression of disease on chemotherapy</w:t>
            </w:r>
            <w:r>
              <w:t>)</w:t>
            </w:r>
          </w:p>
        </w:tc>
      </w:tr>
      <w:tr w:rsidR="00D66B10" w14:paraId="100ACBC0" w14:textId="77777777" w:rsidTr="00CB73D3">
        <w:tc>
          <w:tcPr>
            <w:tcW w:w="2335" w:type="dxa"/>
          </w:tcPr>
          <w:p w14:paraId="65CD2BC0" w14:textId="77777777" w:rsidR="00D66B10" w:rsidRDefault="00D66B10" w:rsidP="00D66B10"/>
        </w:tc>
        <w:tc>
          <w:tcPr>
            <w:tcW w:w="1710" w:type="dxa"/>
          </w:tcPr>
          <w:p w14:paraId="0B145E96" w14:textId="365DE8E2" w:rsidR="00D66B10" w:rsidRDefault="00D66B10" w:rsidP="00D66B10">
            <w:r>
              <w:t>4</w:t>
            </w:r>
          </w:p>
        </w:tc>
        <w:tc>
          <w:tcPr>
            <w:tcW w:w="8905" w:type="dxa"/>
          </w:tcPr>
          <w:p w14:paraId="277D614F" w14:textId="4BBBE677" w:rsidR="00D66B10" w:rsidRDefault="00D66B10" w:rsidP="00D66B10">
            <w:r>
              <w:t>Receipt of systemic chemotherapy (Exceptions-</w:t>
            </w:r>
            <w:r w:rsidRPr="00CB73D3">
              <w:t xml:space="preserve"> documentation of clinical status that precluded receipt, or a palliative care discussion and patient desire to not receive therapy</w:t>
            </w:r>
            <w:r>
              <w:t>)</w:t>
            </w:r>
          </w:p>
        </w:tc>
      </w:tr>
      <w:tr w:rsidR="00D66B10" w14:paraId="2C859B68" w14:textId="77777777" w:rsidTr="00CB73D3">
        <w:tc>
          <w:tcPr>
            <w:tcW w:w="2335" w:type="dxa"/>
          </w:tcPr>
          <w:p w14:paraId="57B756F2" w14:textId="69B59CE3" w:rsidR="00D66B10" w:rsidRDefault="00CD662F" w:rsidP="00D66B10">
            <w:r>
              <w:t>Cholangiocarcinoma</w:t>
            </w:r>
          </w:p>
        </w:tc>
        <w:tc>
          <w:tcPr>
            <w:tcW w:w="1710" w:type="dxa"/>
          </w:tcPr>
          <w:p w14:paraId="2F8F56F6" w14:textId="39742C8A" w:rsidR="00D66B10" w:rsidRDefault="00AD6A49" w:rsidP="00D66B10">
            <w:r>
              <w:t>1</w:t>
            </w:r>
          </w:p>
        </w:tc>
        <w:tc>
          <w:tcPr>
            <w:tcW w:w="8905" w:type="dxa"/>
          </w:tcPr>
          <w:p w14:paraId="2907D510" w14:textId="7D2735FE" w:rsidR="00D66B10" w:rsidRDefault="00AD6A49" w:rsidP="00D66B10">
            <w:r>
              <w:t>C</w:t>
            </w:r>
            <w:r w:rsidRPr="00AD6A49">
              <w:t>urative-intent surgical resection (if R0 resection were achieved prior to 2020) or curative-intent surgical resection and systemic therapy (2020 onwards, and in all patients without an R0 resection)</w:t>
            </w:r>
            <w:r>
              <w:t xml:space="preserve">; Exception- documentation of </w:t>
            </w:r>
            <w:proofErr w:type="spellStart"/>
            <w:r w:rsidR="005B1005">
              <w:t>unresectability</w:t>
            </w:r>
            <w:proofErr w:type="spellEnd"/>
            <w:r w:rsidR="005B1005">
              <w:t xml:space="preserve"> or </w:t>
            </w:r>
            <w:r w:rsidRPr="00CB73D3">
              <w:t>comorbidities that precluded resection</w:t>
            </w:r>
          </w:p>
        </w:tc>
      </w:tr>
      <w:tr w:rsidR="00D66B10" w14:paraId="37F9E540" w14:textId="77777777" w:rsidTr="00CB73D3">
        <w:tc>
          <w:tcPr>
            <w:tcW w:w="2335" w:type="dxa"/>
          </w:tcPr>
          <w:p w14:paraId="7D74C434" w14:textId="77777777" w:rsidR="00D66B10" w:rsidRDefault="00D66B10" w:rsidP="00D66B10"/>
        </w:tc>
        <w:tc>
          <w:tcPr>
            <w:tcW w:w="1710" w:type="dxa"/>
          </w:tcPr>
          <w:p w14:paraId="0398083D" w14:textId="239BAF30" w:rsidR="00D66B10" w:rsidRDefault="003D5F77" w:rsidP="00D66B10">
            <w:r>
              <w:t xml:space="preserve">2, 3  </w:t>
            </w:r>
          </w:p>
        </w:tc>
        <w:tc>
          <w:tcPr>
            <w:tcW w:w="8905" w:type="dxa"/>
          </w:tcPr>
          <w:p w14:paraId="0B5D5D04" w14:textId="77777777" w:rsidR="002D4065" w:rsidRDefault="002D4065" w:rsidP="00D66B10">
            <w:r>
              <w:t>If resectable: C</w:t>
            </w:r>
            <w:r w:rsidRPr="002D4065">
              <w:t>urative-intent surgical resection (if R0 resection were achieved prior to 2020) or curative-intent surgical resection and systemic therapy (2020 onwards, and in all patients without an R0 resection)</w:t>
            </w:r>
          </w:p>
          <w:p w14:paraId="7A80BDAF" w14:textId="30A3B347" w:rsidR="00D66B10" w:rsidRDefault="002D4065" w:rsidP="00D66B10">
            <w:r>
              <w:t>If unresectable: S</w:t>
            </w:r>
            <w:r w:rsidRPr="002D4065">
              <w:t xml:space="preserve">ystemic therapy </w:t>
            </w:r>
            <w:r>
              <w:t>+/-</w:t>
            </w:r>
            <w:r w:rsidRPr="002D4065">
              <w:t xml:space="preserve"> radiation</w:t>
            </w:r>
          </w:p>
        </w:tc>
      </w:tr>
      <w:tr w:rsidR="00D66B10" w14:paraId="7DF07B30" w14:textId="77777777" w:rsidTr="00CB73D3">
        <w:tc>
          <w:tcPr>
            <w:tcW w:w="2335" w:type="dxa"/>
          </w:tcPr>
          <w:p w14:paraId="1CB04758" w14:textId="77777777" w:rsidR="00D66B10" w:rsidRDefault="00D66B10" w:rsidP="00D66B10"/>
        </w:tc>
        <w:tc>
          <w:tcPr>
            <w:tcW w:w="1710" w:type="dxa"/>
          </w:tcPr>
          <w:p w14:paraId="31ADAB26" w14:textId="13216A1C" w:rsidR="00D66B10" w:rsidRDefault="002D4065" w:rsidP="00D66B10">
            <w:r>
              <w:t>4</w:t>
            </w:r>
          </w:p>
        </w:tc>
        <w:tc>
          <w:tcPr>
            <w:tcW w:w="8905" w:type="dxa"/>
          </w:tcPr>
          <w:p w14:paraId="6E8BA2C6" w14:textId="3F727AFC" w:rsidR="00D66B10" w:rsidRDefault="002D4065" w:rsidP="00D66B10">
            <w:r>
              <w:t>Receipt of systemic chemotherapy (Exceptions-</w:t>
            </w:r>
            <w:r w:rsidRPr="00CB73D3">
              <w:t xml:space="preserve"> documentation of clinical status that precluded receipt, or a palliative care discussion and patient desire to not receive therapy</w:t>
            </w:r>
            <w:r>
              <w:t>)</w:t>
            </w:r>
          </w:p>
        </w:tc>
      </w:tr>
      <w:tr w:rsidR="000D2F22" w14:paraId="24ACF03F" w14:textId="77777777" w:rsidTr="00CB73D3">
        <w:tc>
          <w:tcPr>
            <w:tcW w:w="2335" w:type="dxa"/>
          </w:tcPr>
          <w:p w14:paraId="15E498AF" w14:textId="76DE9D6D" w:rsidR="000D2F22" w:rsidRDefault="000D2F22" w:rsidP="00D66B10">
            <w:r>
              <w:t>Gallbladder adenocarcinoma</w:t>
            </w:r>
          </w:p>
        </w:tc>
        <w:tc>
          <w:tcPr>
            <w:tcW w:w="1710" w:type="dxa"/>
          </w:tcPr>
          <w:p w14:paraId="7DC23096" w14:textId="554A5CB3" w:rsidR="000D2F22" w:rsidRDefault="000D2F22" w:rsidP="00D66B10">
            <w:r>
              <w:t>1</w:t>
            </w:r>
          </w:p>
        </w:tc>
        <w:tc>
          <w:tcPr>
            <w:tcW w:w="8905" w:type="dxa"/>
          </w:tcPr>
          <w:p w14:paraId="1DCEE17B" w14:textId="36F4F677" w:rsidR="000D2F22" w:rsidRDefault="007E6405" w:rsidP="00D66B10">
            <w:r>
              <w:t>T1a- gallbladder resection; T1b- gallbladder resection with partial hepatectomy and portal lymphadenectomy</w:t>
            </w:r>
          </w:p>
        </w:tc>
      </w:tr>
      <w:tr w:rsidR="000D2F22" w14:paraId="3472253D" w14:textId="77777777" w:rsidTr="00CB73D3">
        <w:tc>
          <w:tcPr>
            <w:tcW w:w="2335" w:type="dxa"/>
          </w:tcPr>
          <w:p w14:paraId="581FCE4D" w14:textId="77777777" w:rsidR="000D2F22" w:rsidRDefault="000D2F22" w:rsidP="00D66B10"/>
        </w:tc>
        <w:tc>
          <w:tcPr>
            <w:tcW w:w="1710" w:type="dxa"/>
          </w:tcPr>
          <w:p w14:paraId="573A40A1" w14:textId="719158BC" w:rsidR="000D2F22" w:rsidRDefault="00E31A57" w:rsidP="00D66B10">
            <w:r>
              <w:t>2, 3</w:t>
            </w:r>
          </w:p>
        </w:tc>
        <w:tc>
          <w:tcPr>
            <w:tcW w:w="8905" w:type="dxa"/>
          </w:tcPr>
          <w:p w14:paraId="70CE4677" w14:textId="252AEBBE" w:rsidR="000D2F22" w:rsidRDefault="00E31A57" w:rsidP="00D66B10">
            <w:r>
              <w:t>Curative-intent surgical resection i.e., g</w:t>
            </w:r>
            <w:r>
              <w:t>allbladder resection with partial hepatectomy and portal lymphadenectomy</w:t>
            </w:r>
            <w:r>
              <w:t xml:space="preserve"> </w:t>
            </w:r>
            <w:r w:rsidRPr="00E31A57">
              <w:t>(if R0 resection were achieved prior to 2020) or curative-intent surgical resection and systemic therapy (2020 onwards, and in all patients without an R0 resection)</w:t>
            </w:r>
            <w:r>
              <w:t xml:space="preserve">, OR systemic chemotherapy and curative-intent surgical resection </w:t>
            </w:r>
            <w:r>
              <w:t>(</w:t>
            </w:r>
            <w:r>
              <w:t>Exception-</w:t>
            </w:r>
            <w:r w:rsidRPr="00CB73D3">
              <w:t xml:space="preserve"> documentation of comorbidities that precluded resection, or progression of disease on chemotherapy</w:t>
            </w:r>
            <w:r>
              <w:t>)</w:t>
            </w:r>
          </w:p>
        </w:tc>
      </w:tr>
      <w:tr w:rsidR="00E31A57" w14:paraId="3EF1BE80" w14:textId="77777777" w:rsidTr="00CB73D3">
        <w:tc>
          <w:tcPr>
            <w:tcW w:w="2335" w:type="dxa"/>
          </w:tcPr>
          <w:p w14:paraId="08EBFB9E" w14:textId="77777777" w:rsidR="00E31A57" w:rsidRDefault="00E31A57" w:rsidP="00E31A57"/>
        </w:tc>
        <w:tc>
          <w:tcPr>
            <w:tcW w:w="1710" w:type="dxa"/>
          </w:tcPr>
          <w:p w14:paraId="60209378" w14:textId="5EADF1FD" w:rsidR="00E31A57" w:rsidRDefault="00E31A57" w:rsidP="00E31A57">
            <w:r>
              <w:t>4</w:t>
            </w:r>
          </w:p>
        </w:tc>
        <w:tc>
          <w:tcPr>
            <w:tcW w:w="8905" w:type="dxa"/>
          </w:tcPr>
          <w:p w14:paraId="5CC64FD6" w14:textId="52295EAF" w:rsidR="00E31A57" w:rsidRDefault="00E31A57" w:rsidP="00E31A57">
            <w:r>
              <w:t>Receipt of systemic chemotherapy (Exceptions-</w:t>
            </w:r>
            <w:r w:rsidRPr="00CB73D3">
              <w:t xml:space="preserve"> documentation of clinical status that precluded receipt, or a palliative care discussion and patient desire to not receive therapy</w:t>
            </w:r>
            <w:r>
              <w:t>)</w:t>
            </w:r>
          </w:p>
        </w:tc>
      </w:tr>
    </w:tbl>
    <w:p w14:paraId="02164FEB" w14:textId="77777777" w:rsidR="007C4FB5" w:rsidRDefault="007C4FB5"/>
    <w:p w14:paraId="575D1809" w14:textId="77777777" w:rsidR="007C4FB5" w:rsidRDefault="007C4FB5"/>
    <w:p w14:paraId="143D5D08" w14:textId="77777777" w:rsidR="007C4FB5" w:rsidRDefault="007C4FB5"/>
    <w:p w14:paraId="4B0DD3F4" w14:textId="707D8733" w:rsidR="007C4FB5" w:rsidRPr="000A7029" w:rsidRDefault="007C4FB5">
      <w:pPr>
        <w:rPr>
          <w:b/>
          <w:bCs/>
        </w:rPr>
      </w:pPr>
      <w:r w:rsidRPr="000A7029">
        <w:rPr>
          <w:b/>
          <w:bCs/>
        </w:rPr>
        <w:t>Table 2:</w:t>
      </w:r>
      <w:r w:rsidR="000A7029" w:rsidRPr="000A7029">
        <w:rPr>
          <w:b/>
          <w:bCs/>
        </w:rPr>
        <w:t xml:space="preserve"> Summary of Factors underlying Non-receipt of Guideline concordant treatment and Proposed Solutions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2965"/>
        <w:gridCol w:w="4770"/>
        <w:gridCol w:w="5220"/>
      </w:tblGrid>
      <w:tr w:rsidR="00D50F0A" w14:paraId="099FBC0E" w14:textId="77777777" w:rsidTr="007C4FB5">
        <w:tc>
          <w:tcPr>
            <w:tcW w:w="2965" w:type="dxa"/>
          </w:tcPr>
          <w:p w14:paraId="0BC5A354" w14:textId="77777777" w:rsidR="00D50F0A" w:rsidRPr="0038559F" w:rsidRDefault="00D50F0A" w:rsidP="001E48EB">
            <w:pPr>
              <w:rPr>
                <w:b/>
                <w:bCs/>
              </w:rPr>
            </w:pPr>
            <w:r w:rsidRPr="0038559F">
              <w:rPr>
                <w:b/>
                <w:bCs/>
              </w:rPr>
              <w:t>Factor</w:t>
            </w:r>
          </w:p>
        </w:tc>
        <w:tc>
          <w:tcPr>
            <w:tcW w:w="4770" w:type="dxa"/>
          </w:tcPr>
          <w:p w14:paraId="38177FCB" w14:textId="77777777" w:rsidR="00D50F0A" w:rsidRPr="0038559F" w:rsidRDefault="00D50F0A" w:rsidP="001E48EB">
            <w:pPr>
              <w:rPr>
                <w:b/>
                <w:bCs/>
              </w:rPr>
            </w:pPr>
            <w:r w:rsidRPr="0038559F">
              <w:rPr>
                <w:b/>
                <w:bCs/>
              </w:rPr>
              <w:t>Example</w:t>
            </w:r>
          </w:p>
        </w:tc>
        <w:tc>
          <w:tcPr>
            <w:tcW w:w="5220" w:type="dxa"/>
          </w:tcPr>
          <w:p w14:paraId="788E6403" w14:textId="77777777" w:rsidR="00D50F0A" w:rsidRPr="0038559F" w:rsidRDefault="00D50F0A" w:rsidP="001E48EB">
            <w:pPr>
              <w:rPr>
                <w:b/>
                <w:bCs/>
              </w:rPr>
            </w:pPr>
            <w:r w:rsidRPr="0038559F">
              <w:rPr>
                <w:b/>
                <w:bCs/>
              </w:rPr>
              <w:t>Proposed Solution</w:t>
            </w:r>
          </w:p>
        </w:tc>
      </w:tr>
      <w:tr w:rsidR="00D50F0A" w14:paraId="7CE34EC7" w14:textId="77777777" w:rsidTr="007C4FB5">
        <w:tc>
          <w:tcPr>
            <w:tcW w:w="2965" w:type="dxa"/>
          </w:tcPr>
          <w:p w14:paraId="4FFE2D64" w14:textId="77777777" w:rsidR="00D50F0A" w:rsidRPr="0038559F" w:rsidRDefault="00D50F0A" w:rsidP="001E48EB">
            <w:pPr>
              <w:rPr>
                <w:b/>
                <w:bCs/>
              </w:rPr>
            </w:pPr>
            <w:r w:rsidRPr="0038559F">
              <w:rPr>
                <w:b/>
                <w:bCs/>
              </w:rPr>
              <w:t>Patient</w:t>
            </w:r>
          </w:p>
        </w:tc>
        <w:tc>
          <w:tcPr>
            <w:tcW w:w="4770" w:type="dxa"/>
          </w:tcPr>
          <w:p w14:paraId="65203A08" w14:textId="77777777" w:rsidR="00D50F0A" w:rsidRDefault="00D50F0A" w:rsidP="001E48EB"/>
        </w:tc>
        <w:tc>
          <w:tcPr>
            <w:tcW w:w="5220" w:type="dxa"/>
          </w:tcPr>
          <w:p w14:paraId="205F238B" w14:textId="77777777" w:rsidR="00D50F0A" w:rsidRDefault="00D50F0A" w:rsidP="001E48EB"/>
        </w:tc>
      </w:tr>
      <w:tr w:rsidR="00D50F0A" w14:paraId="1CA8D3BC" w14:textId="77777777" w:rsidTr="007C4FB5">
        <w:tc>
          <w:tcPr>
            <w:tcW w:w="2965" w:type="dxa"/>
          </w:tcPr>
          <w:p w14:paraId="37522CD8" w14:textId="77777777" w:rsidR="00D50F0A" w:rsidRPr="0038559F" w:rsidRDefault="00D50F0A" w:rsidP="001E48EB">
            <w:pPr>
              <w:rPr>
                <w:b/>
                <w:bCs/>
              </w:rPr>
            </w:pPr>
            <w:r>
              <w:t>Pre-existing comorbidities</w:t>
            </w:r>
          </w:p>
        </w:tc>
        <w:tc>
          <w:tcPr>
            <w:tcW w:w="4770" w:type="dxa"/>
          </w:tcPr>
          <w:p w14:paraId="668F1A61" w14:textId="77777777" w:rsidR="00D50F0A" w:rsidRDefault="00D50F0A" w:rsidP="001E48EB">
            <w:r>
              <w:t>Procedural complication in patient with multiple pre-existing comorbidities resulted in her being unable to receive any cancer therapy</w:t>
            </w:r>
          </w:p>
        </w:tc>
        <w:tc>
          <w:tcPr>
            <w:tcW w:w="5220" w:type="dxa"/>
            <w:vMerge w:val="restart"/>
          </w:tcPr>
          <w:p w14:paraId="1AF3F91F" w14:textId="77777777" w:rsidR="00D50F0A" w:rsidRDefault="00D50F0A" w:rsidP="001E48EB">
            <w:r>
              <w:t>Improved access to outpatient care, tailored prehabilitation programs with nutritional support and graded exercise regimens offered to all patients.</w:t>
            </w:r>
          </w:p>
        </w:tc>
      </w:tr>
      <w:tr w:rsidR="00D50F0A" w14:paraId="514E9E84" w14:textId="77777777" w:rsidTr="007C4FB5">
        <w:tc>
          <w:tcPr>
            <w:tcW w:w="2965" w:type="dxa"/>
          </w:tcPr>
          <w:p w14:paraId="13CF92FD" w14:textId="77777777" w:rsidR="00D50F0A" w:rsidRPr="0038559F" w:rsidRDefault="00D50F0A" w:rsidP="001E48EB">
            <w:pPr>
              <w:rPr>
                <w:b/>
                <w:bCs/>
              </w:rPr>
            </w:pPr>
            <w:r>
              <w:t>Deconditioning</w:t>
            </w:r>
          </w:p>
        </w:tc>
        <w:tc>
          <w:tcPr>
            <w:tcW w:w="4770" w:type="dxa"/>
          </w:tcPr>
          <w:p w14:paraId="1D46B686" w14:textId="77777777" w:rsidR="00D50F0A" w:rsidRDefault="00D50F0A" w:rsidP="001E48EB">
            <w:r>
              <w:t>Patient unable have surgical resection due to deconditioning during chemotherapy</w:t>
            </w:r>
          </w:p>
        </w:tc>
        <w:tc>
          <w:tcPr>
            <w:tcW w:w="5220" w:type="dxa"/>
            <w:vMerge/>
          </w:tcPr>
          <w:p w14:paraId="3CD4F883" w14:textId="77777777" w:rsidR="00D50F0A" w:rsidRDefault="00D50F0A" w:rsidP="001E48EB"/>
        </w:tc>
      </w:tr>
      <w:tr w:rsidR="00D50F0A" w14:paraId="5541E7FE" w14:textId="77777777" w:rsidTr="007C4FB5">
        <w:tc>
          <w:tcPr>
            <w:tcW w:w="2965" w:type="dxa"/>
          </w:tcPr>
          <w:p w14:paraId="5024217E" w14:textId="77777777" w:rsidR="00D50F0A" w:rsidRPr="0038559F" w:rsidRDefault="00D50F0A" w:rsidP="001E48EB">
            <w:pPr>
              <w:rPr>
                <w:b/>
                <w:bCs/>
              </w:rPr>
            </w:pPr>
            <w:r>
              <w:t>Inadequate financial resources</w:t>
            </w:r>
          </w:p>
        </w:tc>
        <w:tc>
          <w:tcPr>
            <w:tcW w:w="4770" w:type="dxa"/>
          </w:tcPr>
          <w:p w14:paraId="1525BC10" w14:textId="273EA0FE" w:rsidR="00D50F0A" w:rsidRDefault="00D50F0A" w:rsidP="001E48EB">
            <w:r>
              <w:t xml:space="preserve">Patient missed </w:t>
            </w:r>
            <w:r w:rsidR="006860AE">
              <w:t xml:space="preserve">staging </w:t>
            </w:r>
            <w:proofErr w:type="gramStart"/>
            <w:r w:rsidR="006860AE">
              <w:t xml:space="preserve">imaging </w:t>
            </w:r>
            <w:r>
              <w:t xml:space="preserve"> and</w:t>
            </w:r>
            <w:proofErr w:type="gramEnd"/>
            <w:r>
              <w:t xml:space="preserve"> appointments due to inability to cover out of pocket costs</w:t>
            </w:r>
          </w:p>
        </w:tc>
        <w:tc>
          <w:tcPr>
            <w:tcW w:w="5220" w:type="dxa"/>
          </w:tcPr>
          <w:p w14:paraId="63AC6AC2" w14:textId="77777777" w:rsidR="00D50F0A" w:rsidRDefault="00D50F0A" w:rsidP="001E48EB">
            <w:r>
              <w:t xml:space="preserve">Institutional financial counselling and assistance programs. </w:t>
            </w:r>
          </w:p>
          <w:p w14:paraId="6888701D" w14:textId="77777777" w:rsidR="00D50F0A" w:rsidRDefault="00D50F0A" w:rsidP="001E48EB">
            <w:r>
              <w:t>Offering information about programs to all patients.</w:t>
            </w:r>
          </w:p>
        </w:tc>
      </w:tr>
      <w:tr w:rsidR="00D50F0A" w14:paraId="2A51D7D3" w14:textId="77777777" w:rsidTr="007C4FB5">
        <w:tc>
          <w:tcPr>
            <w:tcW w:w="2965" w:type="dxa"/>
          </w:tcPr>
          <w:p w14:paraId="5C6DE4D9" w14:textId="77777777" w:rsidR="00D50F0A" w:rsidRPr="0038559F" w:rsidRDefault="00D50F0A" w:rsidP="001E48EB">
            <w:pPr>
              <w:rPr>
                <w:b/>
                <w:bCs/>
              </w:rPr>
            </w:pPr>
            <w:r>
              <w:t>Inadequate social support</w:t>
            </w:r>
          </w:p>
        </w:tc>
        <w:tc>
          <w:tcPr>
            <w:tcW w:w="4770" w:type="dxa"/>
          </w:tcPr>
          <w:p w14:paraId="7EF1300C" w14:textId="77777777" w:rsidR="00D50F0A" w:rsidRDefault="00D50F0A" w:rsidP="001E48EB">
            <w:r>
              <w:t>Patient missed chemotherapy appointments because of no one to drive them to and from their appointments</w:t>
            </w:r>
          </w:p>
        </w:tc>
        <w:tc>
          <w:tcPr>
            <w:tcW w:w="5220" w:type="dxa"/>
            <w:vMerge w:val="restart"/>
          </w:tcPr>
          <w:p w14:paraId="05CD26B0" w14:textId="77777777" w:rsidR="00D50F0A" w:rsidRDefault="00D50F0A" w:rsidP="001E48EB">
            <w:r w:rsidRPr="00E2264A">
              <w:t>Institutional collaboration with community health workers</w:t>
            </w:r>
            <w:r>
              <w:t>, foundations,</w:t>
            </w:r>
            <w:r w:rsidRPr="00E2264A">
              <w:t xml:space="preserve"> and community-based organizations</w:t>
            </w:r>
            <w:r>
              <w:t xml:space="preserve"> to create support networks that may provide patients with transportation and other support services.</w:t>
            </w:r>
          </w:p>
        </w:tc>
      </w:tr>
      <w:tr w:rsidR="00D50F0A" w14:paraId="20B34D02" w14:textId="77777777" w:rsidTr="007C4FB5">
        <w:tc>
          <w:tcPr>
            <w:tcW w:w="2965" w:type="dxa"/>
          </w:tcPr>
          <w:p w14:paraId="20D181BC" w14:textId="77777777" w:rsidR="00D50F0A" w:rsidRPr="0038559F" w:rsidRDefault="00D50F0A" w:rsidP="001E48EB">
            <w:pPr>
              <w:rPr>
                <w:b/>
                <w:bCs/>
              </w:rPr>
            </w:pPr>
            <w:r>
              <w:t>Transportation barriers</w:t>
            </w:r>
          </w:p>
        </w:tc>
        <w:tc>
          <w:tcPr>
            <w:tcW w:w="4770" w:type="dxa"/>
          </w:tcPr>
          <w:p w14:paraId="206AD919" w14:textId="77777777" w:rsidR="00D50F0A" w:rsidRDefault="00D50F0A" w:rsidP="001E48EB">
            <w:r>
              <w:t>Patient did not attend surgical appointment due to transport distance and logistics</w:t>
            </w:r>
          </w:p>
        </w:tc>
        <w:tc>
          <w:tcPr>
            <w:tcW w:w="5220" w:type="dxa"/>
            <w:vMerge/>
          </w:tcPr>
          <w:p w14:paraId="3E1758B7" w14:textId="77777777" w:rsidR="00D50F0A" w:rsidRDefault="00D50F0A" w:rsidP="001E48EB"/>
        </w:tc>
      </w:tr>
      <w:tr w:rsidR="00D50F0A" w14:paraId="61181894" w14:textId="77777777" w:rsidTr="007C4FB5">
        <w:tc>
          <w:tcPr>
            <w:tcW w:w="2965" w:type="dxa"/>
          </w:tcPr>
          <w:p w14:paraId="199E081E" w14:textId="77777777" w:rsidR="00D50F0A" w:rsidRPr="0038559F" w:rsidRDefault="00D50F0A" w:rsidP="001E48EB">
            <w:pPr>
              <w:rPr>
                <w:b/>
                <w:bCs/>
              </w:rPr>
            </w:pPr>
            <w:r>
              <w:t>Health Literacy</w:t>
            </w:r>
          </w:p>
        </w:tc>
        <w:tc>
          <w:tcPr>
            <w:tcW w:w="4770" w:type="dxa"/>
          </w:tcPr>
          <w:p w14:paraId="5EAA17D3" w14:textId="77777777" w:rsidR="00D50F0A" w:rsidRDefault="00D50F0A" w:rsidP="001E48EB">
            <w:r>
              <w:t>Patient was told by primary care physician there was no treatment for pancreatic cancer and did not seek other opinion</w:t>
            </w:r>
          </w:p>
        </w:tc>
        <w:tc>
          <w:tcPr>
            <w:tcW w:w="5220" w:type="dxa"/>
            <w:vMerge w:val="restart"/>
          </w:tcPr>
          <w:p w14:paraId="3E60EAF2" w14:textId="77777777" w:rsidR="00D50F0A" w:rsidRDefault="00D50F0A" w:rsidP="001E48EB">
            <w:r>
              <w:t>Community engagement to provide patient education.</w:t>
            </w:r>
          </w:p>
          <w:p w14:paraId="272211F8" w14:textId="77777777" w:rsidR="00D50F0A" w:rsidRDefault="00D50F0A" w:rsidP="001E48EB">
            <w:r>
              <w:t>[Development of education programs and distribution of education materials at 5</w:t>
            </w:r>
            <w:r w:rsidRPr="001D5BAA">
              <w:rPr>
                <w:vertAlign w:val="superscript"/>
              </w:rPr>
              <w:t>th</w:t>
            </w:r>
            <w:r>
              <w:t xml:space="preserve"> grade level to improve health literacy and empower patients to advocate for their cancer care]</w:t>
            </w:r>
          </w:p>
        </w:tc>
      </w:tr>
      <w:tr w:rsidR="00FF614B" w14:paraId="6DCB2EA9" w14:textId="77777777" w:rsidTr="007C4FB5">
        <w:tc>
          <w:tcPr>
            <w:tcW w:w="2965" w:type="dxa"/>
          </w:tcPr>
          <w:p w14:paraId="32BF73CE" w14:textId="1CD874E6" w:rsidR="00FF614B" w:rsidRDefault="00FF614B" w:rsidP="00FF614B">
            <w:r>
              <w:t>Self-advocacy</w:t>
            </w:r>
          </w:p>
        </w:tc>
        <w:tc>
          <w:tcPr>
            <w:tcW w:w="4770" w:type="dxa"/>
          </w:tcPr>
          <w:p w14:paraId="75CA6B24" w14:textId="37097000" w:rsidR="00FF614B" w:rsidRDefault="00FF614B" w:rsidP="00FF614B">
            <w:r>
              <w:t>Patient with resectable pancreatic cancer referred to hospice wanted to explore treatment options but was not able to</w:t>
            </w:r>
          </w:p>
        </w:tc>
        <w:tc>
          <w:tcPr>
            <w:tcW w:w="5220" w:type="dxa"/>
            <w:vMerge/>
          </w:tcPr>
          <w:p w14:paraId="717D44F4" w14:textId="77777777" w:rsidR="00FF614B" w:rsidRDefault="00FF614B" w:rsidP="00FF614B"/>
        </w:tc>
      </w:tr>
      <w:tr w:rsidR="00FF614B" w14:paraId="33F2FFE5" w14:textId="77777777" w:rsidTr="007C4FB5">
        <w:tc>
          <w:tcPr>
            <w:tcW w:w="2965" w:type="dxa"/>
          </w:tcPr>
          <w:p w14:paraId="7473DC86" w14:textId="7AEFD177" w:rsidR="00FF614B" w:rsidRPr="0038559F" w:rsidRDefault="00FF614B" w:rsidP="00FF614B">
            <w:pPr>
              <w:rPr>
                <w:b/>
                <w:bCs/>
              </w:rPr>
            </w:pPr>
            <w:r>
              <w:t>Health Avoidance</w:t>
            </w:r>
          </w:p>
        </w:tc>
        <w:tc>
          <w:tcPr>
            <w:tcW w:w="4770" w:type="dxa"/>
          </w:tcPr>
          <w:p w14:paraId="1BDFFD10" w14:textId="67AB613B" w:rsidR="00FF614B" w:rsidRDefault="00FF614B" w:rsidP="00FF614B">
            <w:r>
              <w:t>Patient with increasing symptoms and a family history of cancer did not seek medical attention due to anxiety</w:t>
            </w:r>
          </w:p>
        </w:tc>
        <w:tc>
          <w:tcPr>
            <w:tcW w:w="5220" w:type="dxa"/>
            <w:vMerge/>
          </w:tcPr>
          <w:p w14:paraId="7AFC165E" w14:textId="77777777" w:rsidR="00FF614B" w:rsidRDefault="00FF614B" w:rsidP="00FF614B"/>
        </w:tc>
      </w:tr>
      <w:tr w:rsidR="00FF614B" w14:paraId="744B16EB" w14:textId="77777777" w:rsidTr="007C4FB5">
        <w:tc>
          <w:tcPr>
            <w:tcW w:w="2965" w:type="dxa"/>
          </w:tcPr>
          <w:p w14:paraId="0C4FD5D4" w14:textId="77777777" w:rsidR="00FF614B" w:rsidRPr="0038559F" w:rsidRDefault="00FF614B" w:rsidP="00FF614B">
            <w:pPr>
              <w:rPr>
                <w:b/>
                <w:bCs/>
              </w:rPr>
            </w:pPr>
            <w:r w:rsidRPr="0038559F">
              <w:rPr>
                <w:b/>
                <w:bCs/>
              </w:rPr>
              <w:t>Physician</w:t>
            </w:r>
          </w:p>
        </w:tc>
        <w:tc>
          <w:tcPr>
            <w:tcW w:w="4770" w:type="dxa"/>
          </w:tcPr>
          <w:p w14:paraId="6DCACD20" w14:textId="77777777" w:rsidR="00FF614B" w:rsidRDefault="00FF614B" w:rsidP="00FF614B"/>
        </w:tc>
        <w:tc>
          <w:tcPr>
            <w:tcW w:w="5220" w:type="dxa"/>
          </w:tcPr>
          <w:p w14:paraId="182C3DC9" w14:textId="77777777" w:rsidR="00FF614B" w:rsidRDefault="00FF614B" w:rsidP="00FF614B"/>
        </w:tc>
      </w:tr>
      <w:tr w:rsidR="00FF614B" w14:paraId="4E12834E" w14:textId="77777777" w:rsidTr="007C4FB5">
        <w:tc>
          <w:tcPr>
            <w:tcW w:w="2965" w:type="dxa"/>
          </w:tcPr>
          <w:p w14:paraId="7FBB1979" w14:textId="77777777" w:rsidR="00FF614B" w:rsidRDefault="00FF614B" w:rsidP="00FF614B">
            <w:r>
              <w:lastRenderedPageBreak/>
              <w:t>Bias</w:t>
            </w:r>
          </w:p>
        </w:tc>
        <w:tc>
          <w:tcPr>
            <w:tcW w:w="4770" w:type="dxa"/>
          </w:tcPr>
          <w:p w14:paraId="47CD2A92" w14:textId="77777777" w:rsidR="00FF614B" w:rsidRDefault="00FF614B" w:rsidP="00FF614B">
            <w:r>
              <w:t>Patient with pancreatic cancer not referred to oncologic expertise due to concern for patient resources</w:t>
            </w:r>
          </w:p>
        </w:tc>
        <w:tc>
          <w:tcPr>
            <w:tcW w:w="5220" w:type="dxa"/>
          </w:tcPr>
          <w:p w14:paraId="24E7075F" w14:textId="77777777" w:rsidR="00FF614B" w:rsidRDefault="00FF614B" w:rsidP="00FF614B">
            <w:r>
              <w:t>Physician education</w:t>
            </w:r>
          </w:p>
        </w:tc>
      </w:tr>
      <w:tr w:rsidR="00FF614B" w14:paraId="42C3E435" w14:textId="77777777" w:rsidTr="007C4FB5">
        <w:tc>
          <w:tcPr>
            <w:tcW w:w="2965" w:type="dxa"/>
          </w:tcPr>
          <w:p w14:paraId="37441F3A" w14:textId="77777777" w:rsidR="00FF614B" w:rsidRDefault="00FF614B" w:rsidP="00FF614B">
            <w:r>
              <w:t>Nihilism</w:t>
            </w:r>
          </w:p>
        </w:tc>
        <w:tc>
          <w:tcPr>
            <w:tcW w:w="4770" w:type="dxa"/>
          </w:tcPr>
          <w:p w14:paraId="4B6ED062" w14:textId="77777777" w:rsidR="00FF614B" w:rsidRDefault="00FF614B" w:rsidP="00FF614B">
            <w:r>
              <w:t>Patient with resectable pancreatic cancer referred to hospice without appointment with medical or surgical oncology</w:t>
            </w:r>
          </w:p>
        </w:tc>
        <w:tc>
          <w:tcPr>
            <w:tcW w:w="5220" w:type="dxa"/>
          </w:tcPr>
          <w:p w14:paraId="753D110C" w14:textId="77777777" w:rsidR="00FF614B" w:rsidRDefault="00FF614B" w:rsidP="00FF614B">
            <w:r>
              <w:t>Physician education</w:t>
            </w:r>
          </w:p>
        </w:tc>
      </w:tr>
      <w:tr w:rsidR="00FF614B" w14:paraId="17E5C581" w14:textId="77777777" w:rsidTr="007C4FB5">
        <w:tc>
          <w:tcPr>
            <w:tcW w:w="2965" w:type="dxa"/>
          </w:tcPr>
          <w:p w14:paraId="70169FFD" w14:textId="77777777" w:rsidR="00FF614B" w:rsidRDefault="00FF614B" w:rsidP="00FF614B">
            <w:r>
              <w:t>Community Physician Education</w:t>
            </w:r>
          </w:p>
        </w:tc>
        <w:tc>
          <w:tcPr>
            <w:tcW w:w="4770" w:type="dxa"/>
          </w:tcPr>
          <w:p w14:paraId="2F04ABD7" w14:textId="77777777" w:rsidR="00FF614B" w:rsidRDefault="00FF614B" w:rsidP="00FF614B">
            <w:r>
              <w:t>New onset diabetes, weight loss and jaundice not recognized as pancreatic cancer</w:t>
            </w:r>
          </w:p>
        </w:tc>
        <w:tc>
          <w:tcPr>
            <w:tcW w:w="5220" w:type="dxa"/>
          </w:tcPr>
          <w:p w14:paraId="6141258E" w14:textId="77777777" w:rsidR="00FF614B" w:rsidRDefault="00FF614B" w:rsidP="00FF614B">
            <w:r>
              <w:t>Physician education</w:t>
            </w:r>
          </w:p>
          <w:p w14:paraId="1B4A993F" w14:textId="77777777" w:rsidR="00FF614B" w:rsidRDefault="00FF614B" w:rsidP="00FF614B">
            <w:r>
              <w:t xml:space="preserve">Collaboration with local healthcare providers </w:t>
            </w:r>
          </w:p>
        </w:tc>
      </w:tr>
      <w:tr w:rsidR="00FF614B" w14:paraId="545D5866" w14:textId="77777777" w:rsidTr="007C4FB5">
        <w:tc>
          <w:tcPr>
            <w:tcW w:w="2965" w:type="dxa"/>
          </w:tcPr>
          <w:p w14:paraId="64D6A181" w14:textId="77777777" w:rsidR="00FF614B" w:rsidRDefault="00FF614B" w:rsidP="00FF614B">
            <w:r>
              <w:t>Specialist medical decision making</w:t>
            </w:r>
          </w:p>
        </w:tc>
        <w:tc>
          <w:tcPr>
            <w:tcW w:w="4770" w:type="dxa"/>
          </w:tcPr>
          <w:p w14:paraId="18FEC22F" w14:textId="77777777" w:rsidR="00FF614B" w:rsidRDefault="00FF614B" w:rsidP="00FF614B">
            <w:r>
              <w:t>Total gastrectomy performed for gastric cancer without endoscopic or PET staging and without referral to medical oncology either before or after surgical resection</w:t>
            </w:r>
          </w:p>
        </w:tc>
        <w:tc>
          <w:tcPr>
            <w:tcW w:w="5220" w:type="dxa"/>
          </w:tcPr>
          <w:p w14:paraId="006C4345" w14:textId="77777777" w:rsidR="00FF614B" w:rsidRDefault="00FF614B" w:rsidP="00FF614B">
            <w:r>
              <w:t>Multidisciplinary discussion for all new cancer patients</w:t>
            </w:r>
          </w:p>
        </w:tc>
      </w:tr>
      <w:tr w:rsidR="00FF614B" w14:paraId="511E8482" w14:textId="77777777" w:rsidTr="007C4FB5">
        <w:tc>
          <w:tcPr>
            <w:tcW w:w="2965" w:type="dxa"/>
          </w:tcPr>
          <w:p w14:paraId="1C1532F3" w14:textId="77777777" w:rsidR="00FF614B" w:rsidRDefault="00FF614B" w:rsidP="00FF614B">
            <w:r>
              <w:t>Management of complications</w:t>
            </w:r>
          </w:p>
        </w:tc>
        <w:tc>
          <w:tcPr>
            <w:tcW w:w="4770" w:type="dxa"/>
          </w:tcPr>
          <w:p w14:paraId="745056D0" w14:textId="77777777" w:rsidR="00FF614B" w:rsidRDefault="00FF614B" w:rsidP="00FF614B">
            <w:r>
              <w:t>Cholangitis following stent occlusion not promptly managed resulting in sepsis</w:t>
            </w:r>
          </w:p>
        </w:tc>
        <w:tc>
          <w:tcPr>
            <w:tcW w:w="5220" w:type="dxa"/>
          </w:tcPr>
          <w:p w14:paraId="491F4ECA" w14:textId="77777777" w:rsidR="00FF614B" w:rsidRDefault="00FF614B" w:rsidP="00FF614B">
            <w:r>
              <w:t>Establish protocols to manage procedure related complications promptly to minimize impact on cancer treatment and outcomes.</w:t>
            </w:r>
          </w:p>
        </w:tc>
      </w:tr>
      <w:tr w:rsidR="00FF614B" w14:paraId="7F279081" w14:textId="77777777" w:rsidTr="007C4FB5">
        <w:tc>
          <w:tcPr>
            <w:tcW w:w="2965" w:type="dxa"/>
            <w:shd w:val="clear" w:color="auto" w:fill="auto"/>
          </w:tcPr>
          <w:p w14:paraId="1ACE4300" w14:textId="77777777" w:rsidR="00FF614B" w:rsidRDefault="00FF614B" w:rsidP="00FF614B">
            <w:r w:rsidRPr="006860AE">
              <w:t>Communication</w:t>
            </w:r>
            <w:r>
              <w:t xml:space="preserve"> </w:t>
            </w:r>
          </w:p>
        </w:tc>
        <w:tc>
          <w:tcPr>
            <w:tcW w:w="4770" w:type="dxa"/>
            <w:shd w:val="clear" w:color="auto" w:fill="auto"/>
          </w:tcPr>
          <w:p w14:paraId="75ED0D52" w14:textId="77777777" w:rsidR="00FF614B" w:rsidRDefault="00FF614B" w:rsidP="00FF614B">
            <w:r>
              <w:t>Patient unaware of scheduled procedure and physician medical plan</w:t>
            </w:r>
          </w:p>
        </w:tc>
        <w:tc>
          <w:tcPr>
            <w:tcW w:w="5220" w:type="dxa"/>
            <w:shd w:val="clear" w:color="auto" w:fill="auto"/>
          </w:tcPr>
          <w:p w14:paraId="21481575" w14:textId="2F596039" w:rsidR="00FF614B" w:rsidRDefault="00FF614B" w:rsidP="00FF614B">
            <w:r>
              <w:t>Increase staffing.</w:t>
            </w:r>
          </w:p>
          <w:p w14:paraId="0B587635" w14:textId="4A75BBBB" w:rsidR="00FF614B" w:rsidRDefault="00FF614B" w:rsidP="00FF614B">
            <w:r>
              <w:t>Decrease demands on physician time.</w:t>
            </w:r>
          </w:p>
          <w:p w14:paraId="2224F714" w14:textId="5F97E3E3" w:rsidR="00FF614B" w:rsidRDefault="00FF614B" w:rsidP="00FF614B">
            <w:r>
              <w:t>Physician education</w:t>
            </w:r>
          </w:p>
        </w:tc>
      </w:tr>
      <w:tr w:rsidR="00FF614B" w14:paraId="137F87D0" w14:textId="77777777" w:rsidTr="007C4FB5">
        <w:tc>
          <w:tcPr>
            <w:tcW w:w="2965" w:type="dxa"/>
          </w:tcPr>
          <w:p w14:paraId="2BDFA7B1" w14:textId="77777777" w:rsidR="00FF614B" w:rsidRPr="0038559F" w:rsidRDefault="00FF614B" w:rsidP="00FF614B">
            <w:pPr>
              <w:rPr>
                <w:b/>
                <w:bCs/>
              </w:rPr>
            </w:pPr>
            <w:r w:rsidRPr="0038559F">
              <w:rPr>
                <w:b/>
                <w:bCs/>
              </w:rPr>
              <w:t>Institutional Environment</w:t>
            </w:r>
          </w:p>
        </w:tc>
        <w:tc>
          <w:tcPr>
            <w:tcW w:w="4770" w:type="dxa"/>
          </w:tcPr>
          <w:p w14:paraId="3E30EA79" w14:textId="77777777" w:rsidR="00FF614B" w:rsidRDefault="00FF614B" w:rsidP="00FF614B"/>
        </w:tc>
        <w:tc>
          <w:tcPr>
            <w:tcW w:w="5220" w:type="dxa"/>
          </w:tcPr>
          <w:p w14:paraId="759FEE22" w14:textId="77777777" w:rsidR="00FF614B" w:rsidRDefault="00FF614B" w:rsidP="00FF614B"/>
        </w:tc>
      </w:tr>
      <w:tr w:rsidR="00FF614B" w14:paraId="3B9688BD" w14:textId="77777777" w:rsidTr="007C4FB5">
        <w:tc>
          <w:tcPr>
            <w:tcW w:w="2965" w:type="dxa"/>
          </w:tcPr>
          <w:p w14:paraId="1E89FAF9" w14:textId="77777777" w:rsidR="00FF614B" w:rsidRDefault="00FF614B" w:rsidP="00FF614B">
            <w:r w:rsidRPr="0038559F">
              <w:t>Lack of automated systems</w:t>
            </w:r>
          </w:p>
          <w:p w14:paraId="2E6DF614" w14:textId="77777777" w:rsidR="00FF614B" w:rsidRDefault="00FF614B" w:rsidP="00FF614B">
            <w:pPr>
              <w:pStyle w:val="ListParagraph"/>
              <w:numPr>
                <w:ilvl w:val="0"/>
                <w:numId w:val="1"/>
              </w:numPr>
            </w:pPr>
            <w:r>
              <w:t>Staging</w:t>
            </w:r>
          </w:p>
          <w:p w14:paraId="4B862C04" w14:textId="77777777" w:rsidR="00FF614B" w:rsidRPr="0038559F" w:rsidRDefault="00FF614B" w:rsidP="00FF614B">
            <w:pPr>
              <w:pStyle w:val="ListParagraph"/>
              <w:numPr>
                <w:ilvl w:val="0"/>
                <w:numId w:val="1"/>
              </w:numPr>
            </w:pPr>
            <w:r>
              <w:t>Clinic appointments</w:t>
            </w:r>
          </w:p>
        </w:tc>
        <w:tc>
          <w:tcPr>
            <w:tcW w:w="4770" w:type="dxa"/>
          </w:tcPr>
          <w:p w14:paraId="75536B9E" w14:textId="77777777" w:rsidR="00FF614B" w:rsidRDefault="00FF614B" w:rsidP="00FF614B">
            <w:r>
              <w:t xml:space="preserve">1. Incomplete Staging </w:t>
            </w:r>
          </w:p>
          <w:p w14:paraId="1C548842" w14:textId="77777777" w:rsidR="00FF614B" w:rsidRDefault="00FF614B" w:rsidP="00FF614B">
            <w:r>
              <w:t>2. Patient missed scheduled clinic appointment due to hospital admission and was not rescheduled</w:t>
            </w:r>
          </w:p>
        </w:tc>
        <w:tc>
          <w:tcPr>
            <w:tcW w:w="5220" w:type="dxa"/>
          </w:tcPr>
          <w:p w14:paraId="71FC0931" w14:textId="210A4208" w:rsidR="00FF614B" w:rsidRDefault="00FF614B" w:rsidP="00FF614B">
            <w:r>
              <w:t>Hospital investment in automated systems for patient follow-up.</w:t>
            </w:r>
          </w:p>
          <w:p w14:paraId="6CF985FF" w14:textId="5EBF99B5" w:rsidR="00FF614B" w:rsidRDefault="00FF614B" w:rsidP="00FF614B">
            <w:r>
              <w:t>Using electronic health record prompts to improve compliance with medical guidelines</w:t>
            </w:r>
          </w:p>
        </w:tc>
      </w:tr>
      <w:tr w:rsidR="00FF614B" w14:paraId="6A0A752A" w14:textId="77777777" w:rsidTr="007C4FB5">
        <w:tc>
          <w:tcPr>
            <w:tcW w:w="2965" w:type="dxa"/>
          </w:tcPr>
          <w:p w14:paraId="1908934E" w14:textId="77777777" w:rsidR="00FF614B" w:rsidRPr="0038559F" w:rsidRDefault="00FF614B" w:rsidP="00FF614B">
            <w:r w:rsidRPr="0038559F">
              <w:t>Lack</w:t>
            </w:r>
            <w:r>
              <w:t xml:space="preserve"> of patient support resources</w:t>
            </w:r>
          </w:p>
        </w:tc>
        <w:tc>
          <w:tcPr>
            <w:tcW w:w="4770" w:type="dxa"/>
          </w:tcPr>
          <w:p w14:paraId="7907C63D" w14:textId="77777777" w:rsidR="00FF614B" w:rsidRDefault="00FF614B" w:rsidP="00FF614B">
            <w:r>
              <w:t>Patient missed several chemotherapy appointments due to cost and logistics associated with transport</w:t>
            </w:r>
          </w:p>
        </w:tc>
        <w:tc>
          <w:tcPr>
            <w:tcW w:w="5220" w:type="dxa"/>
          </w:tcPr>
          <w:p w14:paraId="3A4D0720" w14:textId="77777777" w:rsidR="00FF614B" w:rsidRDefault="00FF614B" w:rsidP="00FF614B">
            <w:r>
              <w:t xml:space="preserve">Institutional financial counselling and assistance programs. </w:t>
            </w:r>
          </w:p>
          <w:p w14:paraId="38171EEE" w14:textId="77777777" w:rsidR="00FF614B" w:rsidRDefault="00FF614B" w:rsidP="00FF614B">
            <w:r>
              <w:t>Offering information about programs to all patients.</w:t>
            </w:r>
          </w:p>
        </w:tc>
      </w:tr>
      <w:tr w:rsidR="00FF614B" w14:paraId="4CD40F11" w14:textId="77777777" w:rsidTr="007C4FB5">
        <w:tc>
          <w:tcPr>
            <w:tcW w:w="2965" w:type="dxa"/>
          </w:tcPr>
          <w:p w14:paraId="2E3DAAE5" w14:textId="77777777" w:rsidR="00FF614B" w:rsidRPr="0038559F" w:rsidRDefault="00FF614B" w:rsidP="00FF614B">
            <w:r>
              <w:t>Lack of outpatient access</w:t>
            </w:r>
          </w:p>
        </w:tc>
        <w:tc>
          <w:tcPr>
            <w:tcW w:w="4770" w:type="dxa"/>
          </w:tcPr>
          <w:p w14:paraId="0ED1D67B" w14:textId="77777777" w:rsidR="00FF614B" w:rsidRDefault="00FF614B" w:rsidP="00FF614B">
            <w:r>
              <w:t>Patient with chemotherapy related dehydration being unable to communicate with care team resulting in ED admission and hospitalization for prolonged period</w:t>
            </w:r>
          </w:p>
        </w:tc>
        <w:tc>
          <w:tcPr>
            <w:tcW w:w="5220" w:type="dxa"/>
          </w:tcPr>
          <w:p w14:paraId="231DE482" w14:textId="77777777" w:rsidR="00FF614B" w:rsidRDefault="00FF614B" w:rsidP="00FF614B">
            <w:r>
              <w:t>Institutional prioritization of resources to enhance clinic staffing.</w:t>
            </w:r>
          </w:p>
        </w:tc>
      </w:tr>
      <w:tr w:rsidR="00FF614B" w14:paraId="621B2185" w14:textId="77777777" w:rsidTr="007C4FB5">
        <w:tc>
          <w:tcPr>
            <w:tcW w:w="2965" w:type="dxa"/>
          </w:tcPr>
          <w:p w14:paraId="7E52CFB8" w14:textId="77777777" w:rsidR="00FF614B" w:rsidRDefault="00FF614B" w:rsidP="00FF614B">
            <w:r>
              <w:t xml:space="preserve">Lack of staffing </w:t>
            </w:r>
          </w:p>
          <w:p w14:paraId="49F7D029" w14:textId="77777777" w:rsidR="00FF614B" w:rsidRDefault="00FF614B" w:rsidP="00FF614B">
            <w:pPr>
              <w:pStyle w:val="ListParagraph"/>
              <w:numPr>
                <w:ilvl w:val="0"/>
                <w:numId w:val="2"/>
              </w:numPr>
            </w:pPr>
            <w:r>
              <w:t>Clinic support staff</w:t>
            </w:r>
          </w:p>
          <w:p w14:paraId="42F99AB9" w14:textId="77777777" w:rsidR="00FF614B" w:rsidRDefault="00FF614B" w:rsidP="00FF614B">
            <w:pPr>
              <w:pStyle w:val="ListParagraph"/>
              <w:numPr>
                <w:ilvl w:val="0"/>
                <w:numId w:val="2"/>
              </w:numPr>
            </w:pPr>
            <w:r>
              <w:t>Social workers</w:t>
            </w:r>
          </w:p>
          <w:p w14:paraId="7CB17F46" w14:textId="77777777" w:rsidR="00FF614B" w:rsidRDefault="00FF614B" w:rsidP="00FF614B">
            <w:pPr>
              <w:pStyle w:val="ListParagraph"/>
              <w:numPr>
                <w:ilvl w:val="0"/>
                <w:numId w:val="2"/>
              </w:numPr>
            </w:pPr>
            <w:r>
              <w:t>Navigators</w:t>
            </w:r>
          </w:p>
          <w:p w14:paraId="406C98FD" w14:textId="77777777" w:rsidR="00FF614B" w:rsidRDefault="00FF614B" w:rsidP="00FF614B">
            <w:pPr>
              <w:pStyle w:val="ListParagraph"/>
              <w:numPr>
                <w:ilvl w:val="0"/>
                <w:numId w:val="2"/>
              </w:numPr>
            </w:pPr>
            <w:r>
              <w:lastRenderedPageBreak/>
              <w:t>Physical therapists</w:t>
            </w:r>
          </w:p>
          <w:p w14:paraId="213605CB" w14:textId="77777777" w:rsidR="00FF614B" w:rsidRPr="0038559F" w:rsidRDefault="00FF614B" w:rsidP="00FF614B">
            <w:pPr>
              <w:pStyle w:val="ListParagraph"/>
              <w:numPr>
                <w:ilvl w:val="0"/>
                <w:numId w:val="2"/>
              </w:numPr>
            </w:pPr>
            <w:r>
              <w:t>Dieticians</w:t>
            </w:r>
          </w:p>
        </w:tc>
        <w:tc>
          <w:tcPr>
            <w:tcW w:w="4770" w:type="dxa"/>
          </w:tcPr>
          <w:p w14:paraId="3088F518" w14:textId="77777777" w:rsidR="00FF614B" w:rsidRDefault="00FF614B" w:rsidP="00FF614B">
            <w:r>
              <w:lastRenderedPageBreak/>
              <w:t>Patient who was told their insurance would not cover treatment missed appointment and treatment, and was not informed of other resources that may have covered treatment</w:t>
            </w:r>
          </w:p>
        </w:tc>
        <w:tc>
          <w:tcPr>
            <w:tcW w:w="5220" w:type="dxa"/>
          </w:tcPr>
          <w:p w14:paraId="112F63FA" w14:textId="77777777" w:rsidR="00FF614B" w:rsidRDefault="00FF614B" w:rsidP="00FF614B">
            <w:r>
              <w:t>Institutional allocation of resources to enhance staffing levels of clinic support and ancillary support services.</w:t>
            </w:r>
          </w:p>
        </w:tc>
      </w:tr>
      <w:tr w:rsidR="00FF614B" w14:paraId="264297DB" w14:textId="77777777" w:rsidTr="007C4FB5">
        <w:tc>
          <w:tcPr>
            <w:tcW w:w="2965" w:type="dxa"/>
          </w:tcPr>
          <w:p w14:paraId="45E1D1E5" w14:textId="77777777" w:rsidR="00FF614B" w:rsidRPr="0038559F" w:rsidRDefault="00FF614B" w:rsidP="00FF614B">
            <w:r>
              <w:t>Lack of structured prehabilitation programs</w:t>
            </w:r>
          </w:p>
        </w:tc>
        <w:tc>
          <w:tcPr>
            <w:tcW w:w="4770" w:type="dxa"/>
          </w:tcPr>
          <w:p w14:paraId="033E0B39" w14:textId="77777777" w:rsidR="00FF614B" w:rsidRDefault="00FF614B" w:rsidP="00FF614B">
            <w:r>
              <w:t>Patient became increasingly deconditioned during chemotherapy</w:t>
            </w:r>
          </w:p>
        </w:tc>
        <w:tc>
          <w:tcPr>
            <w:tcW w:w="5220" w:type="dxa"/>
          </w:tcPr>
          <w:p w14:paraId="7E4132B0" w14:textId="77777777" w:rsidR="00FF614B" w:rsidRDefault="00FF614B" w:rsidP="00FF614B">
            <w:r>
              <w:t>Development of structured prehabilitation programs with automatic enrollment of all appropriate cancer patients.</w:t>
            </w:r>
          </w:p>
        </w:tc>
      </w:tr>
      <w:tr w:rsidR="00FF614B" w14:paraId="0D860512" w14:textId="77777777" w:rsidTr="007C4FB5">
        <w:tc>
          <w:tcPr>
            <w:tcW w:w="2965" w:type="dxa"/>
          </w:tcPr>
          <w:p w14:paraId="63C87829" w14:textId="77777777" w:rsidR="00FF614B" w:rsidRPr="0038559F" w:rsidRDefault="00FF614B" w:rsidP="00FF614B">
            <w:r>
              <w:t>Lack of multidisciplinary clinics</w:t>
            </w:r>
          </w:p>
        </w:tc>
        <w:tc>
          <w:tcPr>
            <w:tcW w:w="4770" w:type="dxa"/>
          </w:tcPr>
          <w:p w14:paraId="1CB6A14D" w14:textId="77777777" w:rsidR="00FF614B" w:rsidRDefault="00FF614B" w:rsidP="00FF614B">
            <w:r>
              <w:t>Patient missed surgical appointment because they were unable to travel to facility on different days</w:t>
            </w:r>
          </w:p>
        </w:tc>
        <w:tc>
          <w:tcPr>
            <w:tcW w:w="5220" w:type="dxa"/>
          </w:tcPr>
          <w:p w14:paraId="2556C9BC" w14:textId="77777777" w:rsidR="00FF614B" w:rsidRDefault="00FF614B" w:rsidP="00FF614B">
            <w:r>
              <w:t>Development of co-located multidisciplinary clinics to streamline cancer care and improve patient experience.</w:t>
            </w:r>
          </w:p>
        </w:tc>
      </w:tr>
      <w:tr w:rsidR="00FF614B" w14:paraId="3E3A5662" w14:textId="77777777" w:rsidTr="007C4FB5">
        <w:tc>
          <w:tcPr>
            <w:tcW w:w="2965" w:type="dxa"/>
          </w:tcPr>
          <w:p w14:paraId="697D39DC" w14:textId="77777777" w:rsidR="00FF614B" w:rsidRPr="0038559F" w:rsidRDefault="00FF614B" w:rsidP="00FF614B">
            <w:pPr>
              <w:rPr>
                <w:b/>
                <w:bCs/>
              </w:rPr>
            </w:pPr>
            <w:r w:rsidRPr="0038559F">
              <w:rPr>
                <w:b/>
                <w:bCs/>
              </w:rPr>
              <w:t>Broader System</w:t>
            </w:r>
          </w:p>
        </w:tc>
        <w:tc>
          <w:tcPr>
            <w:tcW w:w="4770" w:type="dxa"/>
          </w:tcPr>
          <w:p w14:paraId="0421A137" w14:textId="77777777" w:rsidR="00FF614B" w:rsidRDefault="00FF614B" w:rsidP="00FF614B"/>
        </w:tc>
        <w:tc>
          <w:tcPr>
            <w:tcW w:w="5220" w:type="dxa"/>
          </w:tcPr>
          <w:p w14:paraId="19326ADD" w14:textId="77777777" w:rsidR="00FF614B" w:rsidRPr="001A1AD3" w:rsidRDefault="00FF614B" w:rsidP="00FF614B">
            <w:pPr>
              <w:rPr>
                <w:b/>
                <w:bCs/>
              </w:rPr>
            </w:pPr>
          </w:p>
        </w:tc>
      </w:tr>
      <w:tr w:rsidR="00FF614B" w14:paraId="2663DA42" w14:textId="77777777" w:rsidTr="007C4FB5">
        <w:tc>
          <w:tcPr>
            <w:tcW w:w="2965" w:type="dxa"/>
          </w:tcPr>
          <w:p w14:paraId="5F10CCFC" w14:textId="77777777" w:rsidR="00FF614B" w:rsidRPr="0038559F" w:rsidRDefault="00FF614B" w:rsidP="00FF614B">
            <w:r w:rsidRPr="0038559F">
              <w:t>In</w:t>
            </w:r>
            <w:r>
              <w:t>adequate public transport</w:t>
            </w:r>
          </w:p>
        </w:tc>
        <w:tc>
          <w:tcPr>
            <w:tcW w:w="4770" w:type="dxa"/>
          </w:tcPr>
          <w:p w14:paraId="2294C228" w14:textId="77777777" w:rsidR="00FF614B" w:rsidRDefault="00FF614B" w:rsidP="00FF614B">
            <w:r>
              <w:t>Patient did not receive chemotherapy because of inability to arrange for transport.</w:t>
            </w:r>
          </w:p>
        </w:tc>
        <w:tc>
          <w:tcPr>
            <w:tcW w:w="5220" w:type="dxa"/>
          </w:tcPr>
          <w:p w14:paraId="3FE92D82" w14:textId="77777777" w:rsidR="00FF614B" w:rsidRDefault="00FF614B" w:rsidP="00FF614B">
            <w:r>
              <w:t xml:space="preserve">Prioritize development of institutional resources for transportation. </w:t>
            </w:r>
          </w:p>
          <w:p w14:paraId="6F8397CF" w14:textId="77777777" w:rsidR="00FF614B" w:rsidRDefault="00FF614B" w:rsidP="00FF614B">
            <w:r w:rsidRPr="00E2264A">
              <w:t xml:space="preserve">Institutional collaboration with </w:t>
            </w:r>
            <w:r>
              <w:t>foundations</w:t>
            </w:r>
            <w:r w:rsidRPr="00E2264A">
              <w:t xml:space="preserve"> and community-based organizations</w:t>
            </w:r>
            <w:r>
              <w:t xml:space="preserve"> to create transport support networks.</w:t>
            </w:r>
          </w:p>
        </w:tc>
      </w:tr>
      <w:tr w:rsidR="00FF614B" w14:paraId="437FC167" w14:textId="77777777" w:rsidTr="007C4FB5">
        <w:tc>
          <w:tcPr>
            <w:tcW w:w="2965" w:type="dxa"/>
          </w:tcPr>
          <w:p w14:paraId="5FB8EBC5" w14:textId="77777777" w:rsidR="00FF614B" w:rsidRPr="0038559F" w:rsidRDefault="00FF614B" w:rsidP="00FF614B">
            <w:r>
              <w:t>High out of pocket costs</w:t>
            </w:r>
          </w:p>
        </w:tc>
        <w:tc>
          <w:tcPr>
            <w:tcW w:w="4770" w:type="dxa"/>
          </w:tcPr>
          <w:p w14:paraId="5439BD95" w14:textId="77777777" w:rsidR="00FF614B" w:rsidRDefault="00FF614B" w:rsidP="00FF614B">
            <w:r>
              <w:t>Patient with resectable pancreatic cancer referred to hospice without appointment with medical or surgical oncology</w:t>
            </w:r>
          </w:p>
        </w:tc>
        <w:tc>
          <w:tcPr>
            <w:tcW w:w="5220" w:type="dxa"/>
          </w:tcPr>
          <w:p w14:paraId="462ACEE0" w14:textId="77777777" w:rsidR="00FF614B" w:rsidRDefault="00FF614B" w:rsidP="00FF614B">
            <w:r>
              <w:t>Institutional financial resources (and provide information to all patients).</w:t>
            </w:r>
          </w:p>
          <w:p w14:paraId="734F47BB" w14:textId="77777777" w:rsidR="00FF614B" w:rsidRDefault="00FF614B" w:rsidP="00FF614B">
            <w:r w:rsidRPr="00600D0D">
              <w:t>Collaborate with policymakers and healthcare stakeholders to address systemic challenges such as inadequate public transport and high out-of-pocket costs</w:t>
            </w:r>
          </w:p>
        </w:tc>
      </w:tr>
      <w:tr w:rsidR="00FF614B" w14:paraId="63D11B4B" w14:textId="77777777" w:rsidTr="007C4FB5">
        <w:tc>
          <w:tcPr>
            <w:tcW w:w="2965" w:type="dxa"/>
          </w:tcPr>
          <w:p w14:paraId="172B589F" w14:textId="77777777" w:rsidR="00FF614B" w:rsidRPr="0038559F" w:rsidRDefault="00FF614B" w:rsidP="00FF614B">
            <w:r>
              <w:t>Lack of primary care access</w:t>
            </w:r>
          </w:p>
        </w:tc>
        <w:tc>
          <w:tcPr>
            <w:tcW w:w="4770" w:type="dxa"/>
          </w:tcPr>
          <w:p w14:paraId="74F39B2F" w14:textId="77777777" w:rsidR="00FF614B" w:rsidRDefault="00FF614B" w:rsidP="00FF614B">
            <w:r>
              <w:t xml:space="preserve">Patient with gastric cancer was seen at multiple emergency rooms over 6 months for blood transfusion, </w:t>
            </w:r>
            <w:proofErr w:type="gramStart"/>
            <w:r>
              <w:t>however</w:t>
            </w:r>
            <w:proofErr w:type="gramEnd"/>
            <w:r>
              <w:t xml:space="preserve"> was unable to obtain oncology appointment</w:t>
            </w:r>
          </w:p>
        </w:tc>
        <w:tc>
          <w:tcPr>
            <w:tcW w:w="5220" w:type="dxa"/>
          </w:tcPr>
          <w:p w14:paraId="40954898" w14:textId="77777777" w:rsidR="00FF614B" w:rsidRDefault="00FF614B" w:rsidP="00FF614B">
            <w:r>
              <w:t>Institutional prioritization of primary care access in the community.</w:t>
            </w:r>
          </w:p>
          <w:p w14:paraId="3A0EC610" w14:textId="77777777" w:rsidR="00FF614B" w:rsidRDefault="00FF614B" w:rsidP="00FF614B">
            <w:r>
              <w:t>Collaboration with existing primary care resources to increase capacity.</w:t>
            </w:r>
          </w:p>
        </w:tc>
      </w:tr>
      <w:tr w:rsidR="00FF614B" w14:paraId="0830B468" w14:textId="77777777" w:rsidTr="007C4FB5">
        <w:tc>
          <w:tcPr>
            <w:tcW w:w="2965" w:type="dxa"/>
          </w:tcPr>
          <w:p w14:paraId="6810F106" w14:textId="77777777" w:rsidR="00FF614B" w:rsidRPr="0038559F" w:rsidRDefault="00FF614B" w:rsidP="00FF614B">
            <w:r>
              <w:t>Lack of subspecialty care in remote areas</w:t>
            </w:r>
          </w:p>
        </w:tc>
        <w:tc>
          <w:tcPr>
            <w:tcW w:w="4770" w:type="dxa"/>
          </w:tcPr>
          <w:p w14:paraId="6CFB58C8" w14:textId="77777777" w:rsidR="00FF614B" w:rsidRDefault="00FF614B" w:rsidP="00FF614B">
            <w:r>
              <w:t>Patient was told by primary care physician that there was no treatment for pancreatic cancer and did not seek other opinion; no oncology expertise locally</w:t>
            </w:r>
          </w:p>
        </w:tc>
        <w:tc>
          <w:tcPr>
            <w:tcW w:w="5220" w:type="dxa"/>
          </w:tcPr>
          <w:p w14:paraId="0189D630" w14:textId="77777777" w:rsidR="00FF614B" w:rsidRDefault="00FF614B" w:rsidP="00FF614B">
            <w:r>
              <w:t>Institutional prioritization of primary care access in the community.</w:t>
            </w:r>
          </w:p>
          <w:p w14:paraId="1FEAA7B6" w14:textId="77777777" w:rsidR="00FF614B" w:rsidRDefault="00FF614B" w:rsidP="00FF614B">
            <w:r>
              <w:t>Collaboration with existing primary care resources to increase capacity.</w:t>
            </w:r>
          </w:p>
        </w:tc>
      </w:tr>
      <w:tr w:rsidR="00FF614B" w14:paraId="112B092E" w14:textId="77777777" w:rsidTr="007C4FB5">
        <w:tc>
          <w:tcPr>
            <w:tcW w:w="2965" w:type="dxa"/>
          </w:tcPr>
          <w:p w14:paraId="4F85BD1B" w14:textId="77777777" w:rsidR="00FF614B" w:rsidRPr="0038559F" w:rsidRDefault="00FF614B" w:rsidP="00FF614B">
            <w:r>
              <w:t>No insurance coverage</w:t>
            </w:r>
          </w:p>
        </w:tc>
        <w:tc>
          <w:tcPr>
            <w:tcW w:w="4770" w:type="dxa"/>
          </w:tcPr>
          <w:p w14:paraId="58B4834B" w14:textId="77777777" w:rsidR="00FF614B" w:rsidRDefault="00FF614B" w:rsidP="00FF614B">
            <w:r>
              <w:t>Patient did not have work-up for gastric cancer due to lack of insurance</w:t>
            </w:r>
          </w:p>
        </w:tc>
        <w:tc>
          <w:tcPr>
            <w:tcW w:w="5220" w:type="dxa"/>
          </w:tcPr>
          <w:p w14:paraId="201DCB89" w14:textId="77777777" w:rsidR="00FF614B" w:rsidRDefault="00FF614B" w:rsidP="00FF614B">
            <w:r>
              <w:t xml:space="preserve">Institutional resources for work up of patients. </w:t>
            </w:r>
          </w:p>
          <w:p w14:paraId="321600D7" w14:textId="77777777" w:rsidR="00FF614B" w:rsidRDefault="00FF614B" w:rsidP="00FF614B">
            <w:r>
              <w:t>[existing resources usually cover patients after a cancer diagnosis is made]</w:t>
            </w:r>
          </w:p>
        </w:tc>
      </w:tr>
      <w:tr w:rsidR="00FF614B" w14:paraId="5873E518" w14:textId="77777777" w:rsidTr="007C4FB5">
        <w:tc>
          <w:tcPr>
            <w:tcW w:w="2965" w:type="dxa"/>
          </w:tcPr>
          <w:p w14:paraId="3B0BF1B8" w14:textId="77777777" w:rsidR="00FF614B" w:rsidRPr="0038559F" w:rsidRDefault="00FF614B" w:rsidP="00FF614B">
            <w:r>
              <w:t>Inadequate insurance coverage</w:t>
            </w:r>
          </w:p>
        </w:tc>
        <w:tc>
          <w:tcPr>
            <w:tcW w:w="4770" w:type="dxa"/>
          </w:tcPr>
          <w:p w14:paraId="5444E8AC" w14:textId="77777777" w:rsidR="00FF614B" w:rsidRDefault="00FF614B" w:rsidP="00FF614B">
            <w:r>
              <w:t>Patient did not complete course of therapy because insurance stopped covering treatment</w:t>
            </w:r>
          </w:p>
        </w:tc>
        <w:tc>
          <w:tcPr>
            <w:tcW w:w="5220" w:type="dxa"/>
          </w:tcPr>
          <w:p w14:paraId="729EFD9A" w14:textId="77777777" w:rsidR="00FF614B" w:rsidRDefault="00FF614B" w:rsidP="00FF614B">
            <w:r>
              <w:t>Advocate for policy changes to expand insurance coverage</w:t>
            </w:r>
          </w:p>
        </w:tc>
      </w:tr>
      <w:tr w:rsidR="00FF614B" w14:paraId="0090976D" w14:textId="77777777" w:rsidTr="007C4FB5">
        <w:tc>
          <w:tcPr>
            <w:tcW w:w="2965" w:type="dxa"/>
          </w:tcPr>
          <w:p w14:paraId="7128B623" w14:textId="77777777" w:rsidR="00FF614B" w:rsidRPr="0038559F" w:rsidRDefault="00FF614B" w:rsidP="00FF614B">
            <w:r>
              <w:lastRenderedPageBreak/>
              <w:t>Inadequate prison healthcare</w:t>
            </w:r>
          </w:p>
        </w:tc>
        <w:tc>
          <w:tcPr>
            <w:tcW w:w="4770" w:type="dxa"/>
          </w:tcPr>
          <w:p w14:paraId="41E0568C" w14:textId="77777777" w:rsidR="00FF614B" w:rsidRDefault="00FF614B" w:rsidP="00FF614B">
            <w:r>
              <w:t>Patient with pancreatic cancer did not receive chemotherapy because of lack of transportation to appointments while in prison</w:t>
            </w:r>
          </w:p>
        </w:tc>
        <w:tc>
          <w:tcPr>
            <w:tcW w:w="5220" w:type="dxa"/>
          </w:tcPr>
          <w:p w14:paraId="5665202F" w14:textId="77777777" w:rsidR="00FF614B" w:rsidRDefault="00FF614B" w:rsidP="00FF614B">
            <w:r>
              <w:t>Institutional collaboration to improve healthcare for vulnerable populations including those in prison settings.</w:t>
            </w:r>
          </w:p>
        </w:tc>
      </w:tr>
    </w:tbl>
    <w:p w14:paraId="17A63128" w14:textId="5F0CCA67" w:rsidR="00D50F0A" w:rsidRDefault="00D50F0A" w:rsidP="007F7A7D"/>
    <w:sectPr w:rsidR="00D50F0A" w:rsidSect="00B073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4E56B8"/>
    <w:multiLevelType w:val="hybridMultilevel"/>
    <w:tmpl w:val="08A287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787A90"/>
    <w:multiLevelType w:val="hybridMultilevel"/>
    <w:tmpl w:val="221852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916CE9"/>
    <w:multiLevelType w:val="hybridMultilevel"/>
    <w:tmpl w:val="B6BE2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861291"/>
    <w:multiLevelType w:val="hybridMultilevel"/>
    <w:tmpl w:val="EE9451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1151640">
    <w:abstractNumId w:val="0"/>
  </w:num>
  <w:num w:numId="2" w16cid:durableId="2068213921">
    <w:abstractNumId w:val="1"/>
  </w:num>
  <w:num w:numId="3" w16cid:durableId="283358">
    <w:abstractNumId w:val="2"/>
  </w:num>
  <w:num w:numId="4" w16cid:durableId="52004926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953"/>
    <w:rsid w:val="00002216"/>
    <w:rsid w:val="00005D2A"/>
    <w:rsid w:val="00043FE0"/>
    <w:rsid w:val="00045768"/>
    <w:rsid w:val="000A7029"/>
    <w:rsid w:val="000D2F22"/>
    <w:rsid w:val="000D56AF"/>
    <w:rsid w:val="000F42A4"/>
    <w:rsid w:val="000F62E7"/>
    <w:rsid w:val="00134A0D"/>
    <w:rsid w:val="00134A41"/>
    <w:rsid w:val="00151FB7"/>
    <w:rsid w:val="00245F4A"/>
    <w:rsid w:val="002D4065"/>
    <w:rsid w:val="002E4B28"/>
    <w:rsid w:val="00312C10"/>
    <w:rsid w:val="003359F8"/>
    <w:rsid w:val="003D5F77"/>
    <w:rsid w:val="004032E1"/>
    <w:rsid w:val="00422B53"/>
    <w:rsid w:val="00427C12"/>
    <w:rsid w:val="004A7423"/>
    <w:rsid w:val="00501250"/>
    <w:rsid w:val="005136C5"/>
    <w:rsid w:val="005B1005"/>
    <w:rsid w:val="005E6C88"/>
    <w:rsid w:val="006268BD"/>
    <w:rsid w:val="006860AE"/>
    <w:rsid w:val="00692953"/>
    <w:rsid w:val="006C516F"/>
    <w:rsid w:val="006D5FCE"/>
    <w:rsid w:val="006E142D"/>
    <w:rsid w:val="006E7D1C"/>
    <w:rsid w:val="007C4FB5"/>
    <w:rsid w:val="007E6405"/>
    <w:rsid w:val="007E72CB"/>
    <w:rsid w:val="007F7A7D"/>
    <w:rsid w:val="00805261"/>
    <w:rsid w:val="00840356"/>
    <w:rsid w:val="008A2C44"/>
    <w:rsid w:val="008A7B6E"/>
    <w:rsid w:val="009A4130"/>
    <w:rsid w:val="009E06E6"/>
    <w:rsid w:val="009F1E21"/>
    <w:rsid w:val="00A97636"/>
    <w:rsid w:val="00AD6A49"/>
    <w:rsid w:val="00AE26D0"/>
    <w:rsid w:val="00AE3FA8"/>
    <w:rsid w:val="00B07339"/>
    <w:rsid w:val="00CB73D3"/>
    <w:rsid w:val="00CD662F"/>
    <w:rsid w:val="00CF4762"/>
    <w:rsid w:val="00CF7B8C"/>
    <w:rsid w:val="00D1112A"/>
    <w:rsid w:val="00D50F0A"/>
    <w:rsid w:val="00D66B10"/>
    <w:rsid w:val="00D96875"/>
    <w:rsid w:val="00E20ED3"/>
    <w:rsid w:val="00E304F5"/>
    <w:rsid w:val="00E31A57"/>
    <w:rsid w:val="00E43934"/>
    <w:rsid w:val="00E753BF"/>
    <w:rsid w:val="00E77136"/>
    <w:rsid w:val="00EA2242"/>
    <w:rsid w:val="00F55C5A"/>
    <w:rsid w:val="00F87B08"/>
    <w:rsid w:val="00FB6EEE"/>
    <w:rsid w:val="00FF5037"/>
    <w:rsid w:val="00FF6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7D128"/>
  <w15:chartTrackingRefBased/>
  <w15:docId w15:val="{2647302E-7164-4609-A096-9ECCF3C11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9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2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92953"/>
    <w:pPr>
      <w:ind w:left="720"/>
      <w:contextualSpacing/>
    </w:pPr>
  </w:style>
  <w:style w:type="paragraph" w:styleId="Revision">
    <w:name w:val="Revision"/>
    <w:hidden/>
    <w:uiPriority w:val="99"/>
    <w:semiHidden/>
    <w:rsid w:val="0000221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022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22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22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2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21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9</TotalTime>
  <Pages>5</Pages>
  <Words>1407</Words>
  <Characters>802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 Fonseca</dc:creator>
  <cp:keywords/>
  <dc:description/>
  <cp:lastModifiedBy>Fonseca, Annabelle</cp:lastModifiedBy>
  <cp:revision>38</cp:revision>
  <dcterms:created xsi:type="dcterms:W3CDTF">2024-02-18T14:19:00Z</dcterms:created>
  <dcterms:modified xsi:type="dcterms:W3CDTF">2024-03-17T13:41:00Z</dcterms:modified>
</cp:coreProperties>
</file>